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A0152" w14:textId="77777777" w:rsidR="00CF4D68" w:rsidRDefault="00CF4D68" w:rsidP="00CF4D68">
      <w:pPr>
        <w:rPr>
          <w:rFonts w:cs="Calibri"/>
          <w:sz w:val="22"/>
          <w:szCs w:val="22"/>
        </w:rPr>
      </w:pPr>
    </w:p>
    <w:p w14:paraId="11C17072" w14:textId="3B173B6E" w:rsidR="00CF4D68" w:rsidRDefault="00CF4D68" w:rsidP="00CF4D68">
      <w:pPr>
        <w:spacing w:after="0" w:line="240" w:lineRule="auto"/>
        <w:jc w:val="left"/>
        <w:rPr>
          <w:rFonts w:cs="Calibri"/>
          <w:sz w:val="22"/>
          <w:szCs w:val="22"/>
          <w:lang w:eastAsia="zh-Hans"/>
        </w:rPr>
      </w:pPr>
      <w:r w:rsidRPr="00CF4D68">
        <w:rPr>
          <w:rFonts w:cs="Calibri"/>
          <w:sz w:val="22"/>
          <w:szCs w:val="22"/>
          <w:lang w:eastAsia="zh-Hans"/>
        </w:rPr>
        <w:t>Multimedia Appendix 3</w:t>
      </w:r>
      <w:r w:rsidR="005A7845">
        <w:rPr>
          <w:rFonts w:cs="Calibri"/>
          <w:sz w:val="22"/>
          <w:szCs w:val="22"/>
          <w:lang w:eastAsia="zh-Hans"/>
        </w:rPr>
        <w:t>.</w:t>
      </w:r>
      <w:r w:rsidRPr="00CF4D68">
        <w:rPr>
          <w:rFonts w:cs="Calibri"/>
          <w:sz w:val="22"/>
          <w:szCs w:val="22"/>
          <w:lang w:eastAsia="zh-Hans"/>
        </w:rPr>
        <w:t xml:space="preserve"> </w:t>
      </w:r>
      <w:r>
        <w:rPr>
          <w:rFonts w:cs="Calibri"/>
          <w:sz w:val="22"/>
          <w:szCs w:val="22"/>
          <w:lang w:eastAsia="zh-Hans"/>
        </w:rPr>
        <w:t xml:space="preserve">Correlation between </w:t>
      </w:r>
      <w:r>
        <w:rPr>
          <w:rFonts w:cs="Calibri"/>
          <w:sz w:val="22"/>
          <w:szCs w:val="22"/>
        </w:rPr>
        <w:t>maternal psychological</w:t>
      </w:r>
      <w:r>
        <w:rPr>
          <w:rFonts w:cs="Calibri"/>
          <w:sz w:val="22"/>
          <w:szCs w:val="22"/>
          <w:lang w:eastAsia="zh-Hans"/>
        </w:rPr>
        <w:t xml:space="preserve"> distress during pregnancy and infant temperament</w:t>
      </w:r>
      <w:r w:rsidR="00C64253">
        <w:rPr>
          <w:rFonts w:cs="Calibri"/>
          <w:sz w:val="22"/>
          <w:szCs w:val="22"/>
          <w:lang w:eastAsia="zh-Hans"/>
        </w:rPr>
        <w:t>.</w:t>
      </w:r>
    </w:p>
    <w:tbl>
      <w:tblPr>
        <w:tblW w:w="82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3"/>
        <w:gridCol w:w="1648"/>
        <w:gridCol w:w="1648"/>
        <w:gridCol w:w="1650"/>
      </w:tblGrid>
      <w:tr w:rsidR="00CF4D68" w14:paraId="201BD244" w14:textId="77777777" w:rsidTr="00F40EC8">
        <w:trPr>
          <w:jc w:val="center"/>
        </w:trPr>
        <w:tc>
          <w:tcPr>
            <w:tcW w:w="3333" w:type="dxa"/>
            <w:tcBorders>
              <w:bottom w:val="single" w:sz="4" w:space="0" w:color="auto"/>
            </w:tcBorders>
          </w:tcPr>
          <w:p w14:paraId="45038E18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346F0FE7" w14:textId="77777777" w:rsidR="00CF4D68" w:rsidRDefault="00CF4D68" w:rsidP="00F40EC8">
            <w:pPr>
              <w:spacing w:after="0" w:line="240" w:lineRule="auto"/>
              <w:rPr>
                <w:rFonts w:cs="Calibri"/>
                <w:sz w:val="22"/>
                <w:szCs w:val="22"/>
                <w:lang w:bidi="ar"/>
              </w:rPr>
            </w:pPr>
            <w:r>
              <w:rPr>
                <w:rFonts w:cs="Calibri"/>
                <w:sz w:val="22"/>
                <w:szCs w:val="22"/>
              </w:rPr>
              <w:t>Adaptability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23C1DAF3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bidi="ar"/>
              </w:rPr>
              <w:t>Quality of mood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5EF9616F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bidi="ar"/>
              </w:rPr>
              <w:t>Distractibility</w:t>
            </w:r>
          </w:p>
        </w:tc>
      </w:tr>
      <w:tr w:rsidR="00CF4D68" w14:paraId="355EC68C" w14:textId="77777777" w:rsidTr="00F40EC8">
        <w:trPr>
          <w:jc w:val="center"/>
        </w:trPr>
        <w:tc>
          <w:tcPr>
            <w:tcW w:w="3333" w:type="dxa"/>
            <w:tcBorders>
              <w:top w:val="single" w:sz="4" w:space="0" w:color="auto"/>
            </w:tcBorders>
          </w:tcPr>
          <w:p w14:paraId="665E469A" w14:textId="79F6DE48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eastAsia="zh-Hans" w:bidi="ar"/>
              </w:rPr>
              <w:t xml:space="preserve">Depression at </w:t>
            </w:r>
            <w:r>
              <w:rPr>
                <w:rFonts w:eastAsia="Times New Roman Regular" w:cs="Calibri"/>
                <w:sz w:val="22"/>
                <w:szCs w:val="22"/>
                <w:lang w:bidi="ar"/>
              </w:rPr>
              <w:t>T2</w:t>
            </w:r>
            <w:r w:rsidR="00771CF9">
              <w:rPr>
                <w:rFonts w:eastAsia="Times New Roman Regular" w:cs="Calibri"/>
                <w:sz w:val="22"/>
                <w:szCs w:val="22"/>
                <w:vertAlign w:val="superscript"/>
                <w:lang w:bidi="ar"/>
              </w:rPr>
              <w:t>c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49C78239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  <w:lang w:bidi="ar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15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05DB9D5A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23</w:t>
            </w:r>
            <w:r>
              <w:rPr>
                <w:rFonts w:eastAsia="Times New Roman Regular" w:cs="Calibri" w:hint="eastAsia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55303499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13</w:t>
            </w:r>
          </w:p>
        </w:tc>
      </w:tr>
      <w:tr w:rsidR="00CF4D68" w14:paraId="1BE69420" w14:textId="77777777" w:rsidTr="00F40EC8">
        <w:trPr>
          <w:jc w:val="center"/>
        </w:trPr>
        <w:tc>
          <w:tcPr>
            <w:tcW w:w="3333" w:type="dxa"/>
          </w:tcPr>
          <w:p w14:paraId="0FF3B118" w14:textId="200B1B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eastAsia="zh-Hans" w:bidi="ar"/>
              </w:rPr>
              <w:t xml:space="preserve">Depression at </w:t>
            </w:r>
            <w:r>
              <w:rPr>
                <w:rFonts w:eastAsia="Times New Roman Regular" w:cs="Calibri"/>
                <w:sz w:val="22"/>
                <w:szCs w:val="22"/>
                <w:lang w:bidi="ar"/>
              </w:rPr>
              <w:t>T3</w:t>
            </w:r>
            <w:r w:rsidR="00771CF9">
              <w:rPr>
                <w:rFonts w:eastAsia="Times New Roman Regular" w:cs="Calibri"/>
                <w:sz w:val="22"/>
                <w:szCs w:val="22"/>
                <w:vertAlign w:val="superscript"/>
                <w:lang w:bidi="ar"/>
              </w:rPr>
              <w:t>c</w:t>
            </w:r>
          </w:p>
        </w:tc>
        <w:tc>
          <w:tcPr>
            <w:tcW w:w="1648" w:type="dxa"/>
          </w:tcPr>
          <w:p w14:paraId="12DD9D18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  <w:lang w:bidi="ar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16</w:t>
            </w:r>
          </w:p>
        </w:tc>
        <w:tc>
          <w:tcPr>
            <w:tcW w:w="1648" w:type="dxa"/>
          </w:tcPr>
          <w:p w14:paraId="5AE05E1C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17</w:t>
            </w:r>
            <w:r>
              <w:rPr>
                <w:rFonts w:eastAsia="Times New Roman Regular" w:cs="Calibri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650" w:type="dxa"/>
          </w:tcPr>
          <w:p w14:paraId="6C874172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25</w:t>
            </w:r>
            <w:r>
              <w:rPr>
                <w:rFonts w:eastAsia="Times New Roman Regular" w:cs="Calibri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 w:rsidR="00CF4D68" w14:paraId="6477CE49" w14:textId="77777777" w:rsidTr="00F40EC8">
        <w:trPr>
          <w:jc w:val="center"/>
        </w:trPr>
        <w:tc>
          <w:tcPr>
            <w:tcW w:w="3333" w:type="dxa"/>
          </w:tcPr>
          <w:p w14:paraId="77CD3DB4" w14:textId="02243DBE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eastAsia="zh-Hans" w:bidi="ar"/>
              </w:rPr>
              <w:t>Anxiety</w:t>
            </w:r>
            <w:r>
              <w:rPr>
                <w:rFonts w:eastAsia="Times New Roman Regular" w:cs="Calibri"/>
                <w:sz w:val="22"/>
                <w:szCs w:val="22"/>
                <w:lang w:bidi="ar"/>
              </w:rPr>
              <w:t xml:space="preserve"> at T2</w:t>
            </w:r>
            <w:r w:rsidR="00771CF9">
              <w:rPr>
                <w:rFonts w:eastAsia="Times New Roman Regular" w:cs="Calibri"/>
                <w:sz w:val="22"/>
                <w:szCs w:val="22"/>
                <w:vertAlign w:val="superscript"/>
                <w:lang w:bidi="ar"/>
              </w:rPr>
              <w:t>d</w:t>
            </w:r>
          </w:p>
        </w:tc>
        <w:tc>
          <w:tcPr>
            <w:tcW w:w="1648" w:type="dxa"/>
          </w:tcPr>
          <w:p w14:paraId="17C5176E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  <w:lang w:bidi="ar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14</w:t>
            </w:r>
          </w:p>
        </w:tc>
        <w:tc>
          <w:tcPr>
            <w:tcW w:w="1648" w:type="dxa"/>
          </w:tcPr>
          <w:p w14:paraId="7F20A64E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22</w:t>
            </w:r>
            <w:r>
              <w:rPr>
                <w:rFonts w:eastAsia="Times New Roman Regular" w:cs="Calibri"/>
                <w:sz w:val="22"/>
                <w:szCs w:val="22"/>
                <w:vertAlign w:val="superscript"/>
                <w:lang w:bidi="ar"/>
              </w:rPr>
              <w:t>b</w:t>
            </w:r>
          </w:p>
        </w:tc>
        <w:tc>
          <w:tcPr>
            <w:tcW w:w="1650" w:type="dxa"/>
          </w:tcPr>
          <w:p w14:paraId="22990C41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14</w:t>
            </w:r>
          </w:p>
        </w:tc>
      </w:tr>
      <w:tr w:rsidR="00CF4D68" w14:paraId="1DE7E5CE" w14:textId="77777777" w:rsidTr="00F40EC8">
        <w:trPr>
          <w:jc w:val="center"/>
        </w:trPr>
        <w:tc>
          <w:tcPr>
            <w:tcW w:w="3333" w:type="dxa"/>
          </w:tcPr>
          <w:p w14:paraId="6331BAF5" w14:textId="094D735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eastAsia="zh-Hans" w:bidi="ar"/>
              </w:rPr>
              <w:t xml:space="preserve">Anxiety at </w:t>
            </w:r>
            <w:r>
              <w:rPr>
                <w:rFonts w:eastAsia="Times New Roman Regular" w:cs="Calibri"/>
                <w:sz w:val="22"/>
                <w:szCs w:val="22"/>
                <w:lang w:bidi="ar"/>
              </w:rPr>
              <w:t>T3</w:t>
            </w:r>
            <w:r w:rsidR="00771CF9">
              <w:rPr>
                <w:rFonts w:eastAsia="Times New Roman Regular" w:cs="Calibri"/>
                <w:sz w:val="22"/>
                <w:szCs w:val="22"/>
                <w:vertAlign w:val="superscript"/>
                <w:lang w:bidi="ar"/>
              </w:rPr>
              <w:t>d</w:t>
            </w:r>
          </w:p>
        </w:tc>
        <w:tc>
          <w:tcPr>
            <w:tcW w:w="1648" w:type="dxa"/>
          </w:tcPr>
          <w:p w14:paraId="05DE2D30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  <w:lang w:bidi="ar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19</w:t>
            </w:r>
            <w:r>
              <w:rPr>
                <w:rFonts w:eastAsia="Times New Roman Regular" w:cs="Calibri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648" w:type="dxa"/>
          </w:tcPr>
          <w:p w14:paraId="3778384B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20</w:t>
            </w:r>
            <w:r>
              <w:rPr>
                <w:rFonts w:eastAsia="Times New Roman Regular" w:cs="Calibri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650" w:type="dxa"/>
          </w:tcPr>
          <w:p w14:paraId="1A147562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24</w:t>
            </w:r>
            <w:r>
              <w:rPr>
                <w:rFonts w:eastAsia="Times New Roman Regular" w:cs="Calibri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 w:rsidR="00CF4D68" w14:paraId="7353AE3C" w14:textId="77777777" w:rsidTr="00F40EC8">
        <w:trPr>
          <w:trHeight w:val="90"/>
          <w:jc w:val="center"/>
        </w:trPr>
        <w:tc>
          <w:tcPr>
            <w:tcW w:w="3333" w:type="dxa"/>
          </w:tcPr>
          <w:p w14:paraId="6467C1F6" w14:textId="0EB7E519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  <w:vertAlign w:val="superscript"/>
                <w:lang w:bidi="ar"/>
              </w:rPr>
            </w:pPr>
            <w:r>
              <w:rPr>
                <w:rFonts w:cs="Calibri"/>
                <w:sz w:val="22"/>
                <w:szCs w:val="22"/>
                <w:lang w:eastAsia="zh-Hans" w:bidi="ar"/>
              </w:rPr>
              <w:t xml:space="preserve">Pregnancy-related anxiety at </w:t>
            </w:r>
            <w:r>
              <w:rPr>
                <w:rFonts w:eastAsia="Times New Roman Regular" w:cs="Calibri"/>
                <w:sz w:val="22"/>
                <w:szCs w:val="22"/>
                <w:lang w:bidi="ar"/>
              </w:rPr>
              <w:t>T2</w:t>
            </w:r>
            <w:r w:rsidR="00771CF9">
              <w:rPr>
                <w:rFonts w:eastAsia="Times New Roman Regular" w:cs="Calibri"/>
                <w:sz w:val="22"/>
                <w:szCs w:val="22"/>
                <w:vertAlign w:val="superscript"/>
                <w:lang w:bidi="ar"/>
              </w:rPr>
              <w:t>e</w:t>
            </w:r>
          </w:p>
        </w:tc>
        <w:tc>
          <w:tcPr>
            <w:tcW w:w="1648" w:type="dxa"/>
          </w:tcPr>
          <w:p w14:paraId="7B88E80F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  <w:lang w:bidi="ar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08</w:t>
            </w:r>
          </w:p>
        </w:tc>
        <w:tc>
          <w:tcPr>
            <w:tcW w:w="1648" w:type="dxa"/>
          </w:tcPr>
          <w:p w14:paraId="4E3B84A7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27</w:t>
            </w:r>
            <w:r>
              <w:rPr>
                <w:rFonts w:eastAsia="Times New Roman Regular" w:cs="Calibri"/>
                <w:sz w:val="22"/>
                <w:szCs w:val="22"/>
                <w:vertAlign w:val="superscript"/>
                <w:lang w:bidi="ar"/>
              </w:rPr>
              <w:t>b</w:t>
            </w:r>
          </w:p>
        </w:tc>
        <w:tc>
          <w:tcPr>
            <w:tcW w:w="1650" w:type="dxa"/>
          </w:tcPr>
          <w:p w14:paraId="5C5CE896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12</w:t>
            </w:r>
          </w:p>
        </w:tc>
      </w:tr>
      <w:tr w:rsidR="00CF4D68" w14:paraId="68634C6D" w14:textId="77777777" w:rsidTr="00F40EC8">
        <w:trPr>
          <w:jc w:val="center"/>
        </w:trPr>
        <w:tc>
          <w:tcPr>
            <w:tcW w:w="3333" w:type="dxa"/>
          </w:tcPr>
          <w:p w14:paraId="6C503BA4" w14:textId="0D8A017D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P</w:t>
            </w:r>
            <w:r>
              <w:rPr>
                <w:rFonts w:cs="Calibri"/>
                <w:sz w:val="22"/>
                <w:szCs w:val="22"/>
                <w:lang w:bidi="ar"/>
              </w:rPr>
              <w:t xml:space="preserve">regnancy-related anxiety </w:t>
            </w:r>
            <w:r>
              <w:rPr>
                <w:rFonts w:cs="Calibri"/>
                <w:sz w:val="22"/>
                <w:szCs w:val="22"/>
                <w:lang w:eastAsia="zh-Hans" w:bidi="ar"/>
              </w:rPr>
              <w:t xml:space="preserve">at </w:t>
            </w:r>
            <w:r>
              <w:rPr>
                <w:rFonts w:eastAsia="Times New Roman Regular" w:cs="Calibri"/>
                <w:sz w:val="22"/>
                <w:szCs w:val="22"/>
                <w:lang w:bidi="ar"/>
              </w:rPr>
              <w:t>T3</w:t>
            </w:r>
            <w:r w:rsidR="00771CF9">
              <w:rPr>
                <w:rFonts w:eastAsia="Times New Roman Regular" w:cs="Calibri"/>
                <w:sz w:val="22"/>
                <w:szCs w:val="22"/>
                <w:vertAlign w:val="superscript"/>
                <w:lang w:bidi="ar"/>
              </w:rPr>
              <w:t>e</w:t>
            </w:r>
          </w:p>
        </w:tc>
        <w:tc>
          <w:tcPr>
            <w:tcW w:w="1648" w:type="dxa"/>
          </w:tcPr>
          <w:p w14:paraId="5D0CE88E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  <w:lang w:bidi="ar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05</w:t>
            </w:r>
          </w:p>
        </w:tc>
        <w:tc>
          <w:tcPr>
            <w:tcW w:w="1648" w:type="dxa"/>
          </w:tcPr>
          <w:p w14:paraId="534271AB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19</w:t>
            </w:r>
            <w:r>
              <w:rPr>
                <w:rFonts w:eastAsia="Times New Roman Regular" w:cs="Calibri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650" w:type="dxa"/>
          </w:tcPr>
          <w:p w14:paraId="370F7E0B" w14:textId="77777777" w:rsidR="00CF4D68" w:rsidRDefault="00CF4D68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>0.16</w:t>
            </w:r>
          </w:p>
        </w:tc>
      </w:tr>
    </w:tbl>
    <w:p w14:paraId="4477E909" w14:textId="77777777" w:rsidR="00CF4D68" w:rsidRDefault="00CF4D68" w:rsidP="00CF4D68">
      <w:pPr>
        <w:spacing w:after="0" w:line="240" w:lineRule="auto"/>
        <w:rPr>
          <w:rFonts w:cs="Calibri"/>
          <w:sz w:val="22"/>
          <w:szCs w:val="22"/>
          <w:lang w:bidi="ar"/>
        </w:rPr>
      </w:pPr>
      <w:r>
        <w:rPr>
          <w:rFonts w:cs="Calibri"/>
          <w:sz w:val="22"/>
          <w:szCs w:val="22"/>
          <w:lang w:eastAsia="zh-Hans" w:bidi="ar"/>
        </w:rPr>
        <w:t>Note</w:t>
      </w:r>
      <w:r>
        <w:rPr>
          <w:rFonts w:cs="Calibri"/>
          <w:sz w:val="22"/>
          <w:szCs w:val="22"/>
          <w:lang w:bidi="ar"/>
        </w:rPr>
        <w:t>：</w:t>
      </w:r>
      <w:r>
        <w:rPr>
          <w:rFonts w:eastAsia="Times New Roman Regular" w:cs="Calibri"/>
          <w:sz w:val="22"/>
          <w:szCs w:val="22"/>
          <w:lang w:bidi="ar"/>
        </w:rPr>
        <w:t>T2</w:t>
      </w:r>
      <w:r>
        <w:rPr>
          <w:rFonts w:cs="Calibri"/>
          <w:sz w:val="22"/>
          <w:szCs w:val="22"/>
          <w:lang w:eastAsia="zh-Hans" w:bidi="ar"/>
        </w:rPr>
        <w:t xml:space="preserve">: </w:t>
      </w:r>
      <w:r>
        <w:rPr>
          <w:rFonts w:cs="Calibri"/>
          <w:sz w:val="22"/>
          <w:szCs w:val="22"/>
          <w:lang w:bidi="ar"/>
        </w:rPr>
        <w:t xml:space="preserve">Immediately after the intervention, </w:t>
      </w:r>
      <w:r>
        <w:rPr>
          <w:rFonts w:eastAsia="Times New Roman Regular" w:cs="Calibri"/>
          <w:sz w:val="22"/>
          <w:szCs w:val="22"/>
          <w:lang w:bidi="ar"/>
        </w:rPr>
        <w:t>T3</w:t>
      </w:r>
      <w:r>
        <w:rPr>
          <w:rFonts w:cs="Calibri"/>
          <w:sz w:val="22"/>
          <w:szCs w:val="22"/>
          <w:lang w:eastAsia="zh-Hans" w:bidi="ar"/>
        </w:rPr>
        <w:t xml:space="preserve">: </w:t>
      </w:r>
      <w:r>
        <w:rPr>
          <w:rFonts w:cs="Calibri"/>
          <w:sz w:val="22"/>
          <w:szCs w:val="22"/>
          <w:lang w:bidi="ar"/>
        </w:rPr>
        <w:t>Before delivery</w:t>
      </w:r>
    </w:p>
    <w:p w14:paraId="4733C647" w14:textId="77777777" w:rsidR="00CF4D68" w:rsidRDefault="00CF4D68" w:rsidP="00CF4D68">
      <w:pPr>
        <w:spacing w:after="0" w:line="240" w:lineRule="auto"/>
        <w:rPr>
          <w:rFonts w:cs="Calibri"/>
          <w:sz w:val="22"/>
          <w:szCs w:val="22"/>
          <w:lang w:bidi="ar"/>
        </w:rPr>
      </w:pPr>
      <w:proofErr w:type="spellStart"/>
      <w:r>
        <w:rPr>
          <w:rFonts w:eastAsia="Times New Roman Regular" w:cs="Calibri"/>
          <w:sz w:val="22"/>
          <w:szCs w:val="22"/>
          <w:vertAlign w:val="superscript"/>
          <w:lang w:bidi="ar"/>
        </w:rPr>
        <w:t>a</w:t>
      </w:r>
      <w:r>
        <w:rPr>
          <w:rFonts w:eastAsia="Times New Roman Bold Italic" w:cs="Calibri"/>
          <w:i/>
          <w:sz w:val="22"/>
          <w:szCs w:val="22"/>
          <w:lang w:bidi="ar"/>
        </w:rPr>
        <w:t>P</w:t>
      </w:r>
      <w:proofErr w:type="spellEnd"/>
      <w:r>
        <w:rPr>
          <w:rFonts w:cs="Calibri"/>
          <w:sz w:val="22"/>
          <w:szCs w:val="22"/>
          <w:lang w:bidi="ar"/>
        </w:rPr>
        <w:t>＜</w:t>
      </w:r>
      <w:r>
        <w:rPr>
          <w:rFonts w:eastAsia="Times New Roman Regular" w:cs="Calibri"/>
          <w:sz w:val="22"/>
          <w:szCs w:val="22"/>
          <w:lang w:bidi="ar"/>
        </w:rPr>
        <w:t>.05</w:t>
      </w:r>
      <w:r>
        <w:rPr>
          <w:rFonts w:cs="Calibri"/>
          <w:sz w:val="22"/>
          <w:szCs w:val="22"/>
          <w:lang w:bidi="ar"/>
        </w:rPr>
        <w:t xml:space="preserve">, </w:t>
      </w:r>
      <w:proofErr w:type="spellStart"/>
      <w:r>
        <w:rPr>
          <w:rFonts w:eastAsia="Times New Roman Regular" w:cs="Calibri"/>
          <w:sz w:val="22"/>
          <w:szCs w:val="22"/>
          <w:vertAlign w:val="superscript"/>
          <w:lang w:bidi="ar"/>
        </w:rPr>
        <w:t>b</w:t>
      </w:r>
      <w:r>
        <w:rPr>
          <w:rFonts w:eastAsia="Times New Roman Bold Italic" w:cs="Calibri"/>
          <w:i/>
          <w:sz w:val="22"/>
          <w:szCs w:val="22"/>
          <w:lang w:bidi="ar"/>
        </w:rPr>
        <w:t>P</w:t>
      </w:r>
      <w:proofErr w:type="spellEnd"/>
      <w:r>
        <w:rPr>
          <w:rFonts w:cs="Calibri"/>
          <w:sz w:val="22"/>
          <w:szCs w:val="22"/>
          <w:lang w:bidi="ar"/>
        </w:rPr>
        <w:t>＜</w:t>
      </w:r>
      <w:r>
        <w:rPr>
          <w:rFonts w:eastAsia="Times New Roman Regular" w:cs="Calibri"/>
          <w:sz w:val="22"/>
          <w:szCs w:val="22"/>
          <w:lang w:bidi="ar"/>
        </w:rPr>
        <w:t>.01</w:t>
      </w:r>
    </w:p>
    <w:p w14:paraId="284A5AA0" w14:textId="7FA4F0D4" w:rsidR="00CF4D68" w:rsidRDefault="00771CF9" w:rsidP="00CF4D68">
      <w:pPr>
        <w:spacing w:after="0" w:line="240" w:lineRule="auto"/>
        <w:rPr>
          <w:rFonts w:cs="Calibri"/>
          <w:sz w:val="22"/>
          <w:szCs w:val="22"/>
          <w:lang w:bidi="ar"/>
        </w:rPr>
      </w:pPr>
      <w:r>
        <w:rPr>
          <w:rFonts w:eastAsia="Times New Roman Regular" w:cs="Calibri"/>
          <w:sz w:val="22"/>
          <w:szCs w:val="22"/>
          <w:vertAlign w:val="superscript"/>
          <w:lang w:bidi="ar"/>
        </w:rPr>
        <w:t>c</w:t>
      </w:r>
      <w:r w:rsidR="00CF4D68">
        <w:rPr>
          <w:rFonts w:eastAsia="Times New Roman Regular" w:cs="Calibri"/>
          <w:sz w:val="22"/>
          <w:szCs w:val="22"/>
          <w:vertAlign w:val="superscript"/>
          <w:lang w:bidi="ar"/>
        </w:rPr>
        <w:t xml:space="preserve"> </w:t>
      </w:r>
      <w:r w:rsidR="00CF4D68">
        <w:rPr>
          <w:rFonts w:eastAsia="Times New Roman Regular" w:cs="Calibri"/>
          <w:sz w:val="22"/>
          <w:szCs w:val="22"/>
          <w:lang w:eastAsia="zh-Hans" w:bidi="ar"/>
        </w:rPr>
        <w:t xml:space="preserve">Depression at </w:t>
      </w:r>
      <w:r w:rsidR="008C6B53">
        <w:rPr>
          <w:rFonts w:eastAsia="Times New Roman Regular" w:cs="Calibri"/>
          <w:sz w:val="22"/>
          <w:szCs w:val="22"/>
          <w:lang w:eastAsia="zh-Hans" w:bidi="ar"/>
        </w:rPr>
        <w:t>baseline</w:t>
      </w:r>
      <w:r w:rsidR="00CF4D68">
        <w:rPr>
          <w:rFonts w:eastAsia="Times New Roman Regular" w:cs="Calibri"/>
          <w:sz w:val="22"/>
          <w:szCs w:val="22"/>
          <w:lang w:eastAsia="zh-Hans" w:bidi="ar"/>
        </w:rPr>
        <w:t xml:space="preserve"> was adjusted for</w:t>
      </w:r>
      <w:r w:rsidR="00CF4D68">
        <w:rPr>
          <w:rFonts w:cs="Calibri"/>
          <w:sz w:val="22"/>
          <w:szCs w:val="22"/>
          <w:lang w:bidi="ar"/>
        </w:rPr>
        <w:t>.</w:t>
      </w:r>
    </w:p>
    <w:p w14:paraId="478374E1" w14:textId="2D24B8A5" w:rsidR="00CF4D68" w:rsidRDefault="00771CF9" w:rsidP="00CF4D68">
      <w:pPr>
        <w:spacing w:after="0" w:line="240" w:lineRule="auto"/>
        <w:rPr>
          <w:rFonts w:cs="Calibri"/>
          <w:sz w:val="22"/>
          <w:szCs w:val="22"/>
          <w:lang w:bidi="ar"/>
        </w:rPr>
      </w:pPr>
      <w:r>
        <w:rPr>
          <w:rFonts w:eastAsia="Times New Roman Regular" w:cs="Calibri"/>
          <w:sz w:val="22"/>
          <w:szCs w:val="22"/>
          <w:vertAlign w:val="superscript"/>
          <w:lang w:bidi="ar"/>
        </w:rPr>
        <w:t>d</w:t>
      </w:r>
      <w:r w:rsidR="00CF4D68">
        <w:rPr>
          <w:rFonts w:eastAsia="Times New Roman Regular" w:cs="Calibri"/>
          <w:sz w:val="22"/>
          <w:szCs w:val="22"/>
          <w:vertAlign w:val="superscript"/>
          <w:lang w:bidi="ar"/>
        </w:rPr>
        <w:t xml:space="preserve"> </w:t>
      </w:r>
      <w:r w:rsidR="00CF4D68">
        <w:rPr>
          <w:rFonts w:cs="Calibri"/>
          <w:sz w:val="22"/>
          <w:szCs w:val="22"/>
          <w:lang w:bidi="ar"/>
        </w:rPr>
        <w:t xml:space="preserve">Anxiety at </w:t>
      </w:r>
      <w:r w:rsidR="008C6B53">
        <w:rPr>
          <w:rFonts w:cs="Calibri"/>
          <w:sz w:val="22"/>
          <w:szCs w:val="22"/>
          <w:lang w:bidi="ar"/>
        </w:rPr>
        <w:t>baseline</w:t>
      </w:r>
      <w:r w:rsidR="00CF4D68">
        <w:rPr>
          <w:rFonts w:eastAsia="Times New Roman Regular" w:cs="Calibri"/>
          <w:sz w:val="22"/>
          <w:szCs w:val="22"/>
          <w:lang w:eastAsia="zh-Hans" w:bidi="ar"/>
        </w:rPr>
        <w:t xml:space="preserve"> was adjusted for</w:t>
      </w:r>
      <w:r w:rsidR="00CF4D68">
        <w:rPr>
          <w:rFonts w:cs="Calibri"/>
          <w:sz w:val="22"/>
          <w:szCs w:val="22"/>
          <w:lang w:bidi="ar"/>
        </w:rPr>
        <w:t>.</w:t>
      </w:r>
    </w:p>
    <w:p w14:paraId="1927C3E4" w14:textId="0267CC57" w:rsidR="00CF4D68" w:rsidRDefault="00771CF9" w:rsidP="00CF4D68">
      <w:pPr>
        <w:spacing w:after="0" w:line="240" w:lineRule="auto"/>
        <w:rPr>
          <w:rFonts w:cs="Calibri"/>
          <w:sz w:val="22"/>
          <w:szCs w:val="22"/>
          <w:lang w:bidi="ar"/>
        </w:rPr>
      </w:pPr>
      <w:r>
        <w:rPr>
          <w:rFonts w:eastAsia="Times New Roman Regular" w:cs="Calibri"/>
          <w:sz w:val="22"/>
          <w:szCs w:val="22"/>
          <w:vertAlign w:val="superscript"/>
          <w:lang w:bidi="ar"/>
        </w:rPr>
        <w:t xml:space="preserve">e </w:t>
      </w:r>
      <w:r w:rsidR="00CF4D68">
        <w:rPr>
          <w:rFonts w:cs="Calibri"/>
          <w:sz w:val="22"/>
          <w:szCs w:val="22"/>
          <w:lang w:bidi="ar"/>
        </w:rPr>
        <w:t xml:space="preserve">Pregnancy-related anxiety at </w:t>
      </w:r>
      <w:r w:rsidR="008C6B53">
        <w:rPr>
          <w:rFonts w:cs="Calibri"/>
          <w:sz w:val="22"/>
          <w:szCs w:val="22"/>
          <w:lang w:bidi="ar"/>
        </w:rPr>
        <w:t xml:space="preserve">baseline </w:t>
      </w:r>
      <w:r w:rsidR="00CF4D68">
        <w:rPr>
          <w:rFonts w:eastAsia="Times New Roman Regular" w:cs="Calibri"/>
          <w:sz w:val="22"/>
          <w:szCs w:val="22"/>
          <w:lang w:eastAsia="zh-Hans" w:bidi="ar"/>
        </w:rPr>
        <w:t>was adjusted for</w:t>
      </w:r>
      <w:r w:rsidR="00CF4D68">
        <w:rPr>
          <w:rFonts w:cs="Calibri"/>
          <w:sz w:val="22"/>
          <w:szCs w:val="22"/>
          <w:lang w:bidi="ar"/>
        </w:rPr>
        <w:t>.</w:t>
      </w:r>
    </w:p>
    <w:p w14:paraId="5AAB23C1" w14:textId="77777777" w:rsidR="0061106F" w:rsidRPr="00CF4D68" w:rsidRDefault="0061106F"/>
    <w:sectPr w:rsidR="0061106F" w:rsidRPr="00CF4D68" w:rsidSect="00A57C4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D68"/>
    <w:rsid w:val="00010674"/>
    <w:rsid w:val="00017038"/>
    <w:rsid w:val="00025C5D"/>
    <w:rsid w:val="0004019B"/>
    <w:rsid w:val="0004659D"/>
    <w:rsid w:val="00046E04"/>
    <w:rsid w:val="0005586B"/>
    <w:rsid w:val="00065B44"/>
    <w:rsid w:val="00065BED"/>
    <w:rsid w:val="00071EE7"/>
    <w:rsid w:val="000725D3"/>
    <w:rsid w:val="000763C0"/>
    <w:rsid w:val="0009320F"/>
    <w:rsid w:val="000A4C09"/>
    <w:rsid w:val="000B19A2"/>
    <w:rsid w:val="000F3BAD"/>
    <w:rsid w:val="000F52D0"/>
    <w:rsid w:val="00102B62"/>
    <w:rsid w:val="001037DB"/>
    <w:rsid w:val="00120B9F"/>
    <w:rsid w:val="00134444"/>
    <w:rsid w:val="001568D0"/>
    <w:rsid w:val="00160AC3"/>
    <w:rsid w:val="00185CEF"/>
    <w:rsid w:val="001B3B17"/>
    <w:rsid w:val="001C1328"/>
    <w:rsid w:val="001C2BA8"/>
    <w:rsid w:val="001C367B"/>
    <w:rsid w:val="001C5C73"/>
    <w:rsid w:val="001D7CD9"/>
    <w:rsid w:val="001E6487"/>
    <w:rsid w:val="001E700B"/>
    <w:rsid w:val="001F5750"/>
    <w:rsid w:val="00211E71"/>
    <w:rsid w:val="00223650"/>
    <w:rsid w:val="00242338"/>
    <w:rsid w:val="00272C7C"/>
    <w:rsid w:val="00286F31"/>
    <w:rsid w:val="00297C7E"/>
    <w:rsid w:val="002A6835"/>
    <w:rsid w:val="002D14FB"/>
    <w:rsid w:val="002E2463"/>
    <w:rsid w:val="002F6454"/>
    <w:rsid w:val="003002C8"/>
    <w:rsid w:val="00312CB6"/>
    <w:rsid w:val="00320B9E"/>
    <w:rsid w:val="00326ABE"/>
    <w:rsid w:val="00337EBA"/>
    <w:rsid w:val="003440AD"/>
    <w:rsid w:val="00346AAD"/>
    <w:rsid w:val="00355302"/>
    <w:rsid w:val="00355871"/>
    <w:rsid w:val="00366C72"/>
    <w:rsid w:val="003A08CA"/>
    <w:rsid w:val="003A62FD"/>
    <w:rsid w:val="003C2A06"/>
    <w:rsid w:val="003C66D8"/>
    <w:rsid w:val="003D1F2E"/>
    <w:rsid w:val="003D29E1"/>
    <w:rsid w:val="003D2AD2"/>
    <w:rsid w:val="003D4441"/>
    <w:rsid w:val="003F0061"/>
    <w:rsid w:val="003F51E1"/>
    <w:rsid w:val="00411832"/>
    <w:rsid w:val="00421F44"/>
    <w:rsid w:val="00422B0C"/>
    <w:rsid w:val="004338E6"/>
    <w:rsid w:val="00447938"/>
    <w:rsid w:val="00451283"/>
    <w:rsid w:val="00455213"/>
    <w:rsid w:val="00465C2A"/>
    <w:rsid w:val="00467D4F"/>
    <w:rsid w:val="00477092"/>
    <w:rsid w:val="00480F17"/>
    <w:rsid w:val="004953A3"/>
    <w:rsid w:val="00495D16"/>
    <w:rsid w:val="004B00C8"/>
    <w:rsid w:val="004C62DF"/>
    <w:rsid w:val="005039D1"/>
    <w:rsid w:val="005153D6"/>
    <w:rsid w:val="00515D21"/>
    <w:rsid w:val="00516D6B"/>
    <w:rsid w:val="00530439"/>
    <w:rsid w:val="00545945"/>
    <w:rsid w:val="00563093"/>
    <w:rsid w:val="005648C3"/>
    <w:rsid w:val="00567C5B"/>
    <w:rsid w:val="00574369"/>
    <w:rsid w:val="005768B3"/>
    <w:rsid w:val="00582FAC"/>
    <w:rsid w:val="005945B5"/>
    <w:rsid w:val="0059786E"/>
    <w:rsid w:val="005A7845"/>
    <w:rsid w:val="005B299E"/>
    <w:rsid w:val="005B5AFB"/>
    <w:rsid w:val="005B71CB"/>
    <w:rsid w:val="005E5C30"/>
    <w:rsid w:val="005E6F2A"/>
    <w:rsid w:val="00601332"/>
    <w:rsid w:val="006024CE"/>
    <w:rsid w:val="00607B8A"/>
    <w:rsid w:val="0061106F"/>
    <w:rsid w:val="00624AAD"/>
    <w:rsid w:val="00633997"/>
    <w:rsid w:val="006339FD"/>
    <w:rsid w:val="00635C97"/>
    <w:rsid w:val="006464C3"/>
    <w:rsid w:val="00665C67"/>
    <w:rsid w:val="00692C25"/>
    <w:rsid w:val="006A5593"/>
    <w:rsid w:val="006D6DA2"/>
    <w:rsid w:val="00700B9C"/>
    <w:rsid w:val="007041B4"/>
    <w:rsid w:val="00705729"/>
    <w:rsid w:val="00710540"/>
    <w:rsid w:val="00713DB9"/>
    <w:rsid w:val="0071479D"/>
    <w:rsid w:val="00715BF5"/>
    <w:rsid w:val="00725F54"/>
    <w:rsid w:val="00727DB3"/>
    <w:rsid w:val="00753BEA"/>
    <w:rsid w:val="00765E1C"/>
    <w:rsid w:val="00771CF9"/>
    <w:rsid w:val="007804BD"/>
    <w:rsid w:val="00794F6F"/>
    <w:rsid w:val="007A5699"/>
    <w:rsid w:val="007B3279"/>
    <w:rsid w:val="007D43A2"/>
    <w:rsid w:val="007D679A"/>
    <w:rsid w:val="007E3A05"/>
    <w:rsid w:val="00802EFC"/>
    <w:rsid w:val="00807471"/>
    <w:rsid w:val="008139B7"/>
    <w:rsid w:val="00816B6F"/>
    <w:rsid w:val="00852B77"/>
    <w:rsid w:val="008A73B3"/>
    <w:rsid w:val="008B59C1"/>
    <w:rsid w:val="008C1D47"/>
    <w:rsid w:val="008C4CCC"/>
    <w:rsid w:val="008C6B53"/>
    <w:rsid w:val="008D390C"/>
    <w:rsid w:val="008E169C"/>
    <w:rsid w:val="009071F1"/>
    <w:rsid w:val="0092360B"/>
    <w:rsid w:val="0093353E"/>
    <w:rsid w:val="009376C9"/>
    <w:rsid w:val="0094381A"/>
    <w:rsid w:val="009445A4"/>
    <w:rsid w:val="00965BBF"/>
    <w:rsid w:val="0098186F"/>
    <w:rsid w:val="00982D60"/>
    <w:rsid w:val="009834AC"/>
    <w:rsid w:val="00986E80"/>
    <w:rsid w:val="00993335"/>
    <w:rsid w:val="00993CC4"/>
    <w:rsid w:val="00996727"/>
    <w:rsid w:val="009A2761"/>
    <w:rsid w:val="009A770B"/>
    <w:rsid w:val="009C1EA4"/>
    <w:rsid w:val="009C3E62"/>
    <w:rsid w:val="009C7AB5"/>
    <w:rsid w:val="009D113C"/>
    <w:rsid w:val="009D3068"/>
    <w:rsid w:val="009E4EC0"/>
    <w:rsid w:val="009E5F0F"/>
    <w:rsid w:val="009F21A9"/>
    <w:rsid w:val="009F2E98"/>
    <w:rsid w:val="009F4BF6"/>
    <w:rsid w:val="00A174F9"/>
    <w:rsid w:val="00A32BE2"/>
    <w:rsid w:val="00A33A3E"/>
    <w:rsid w:val="00A3436F"/>
    <w:rsid w:val="00A4299C"/>
    <w:rsid w:val="00A54FE8"/>
    <w:rsid w:val="00A57C41"/>
    <w:rsid w:val="00A60035"/>
    <w:rsid w:val="00A735AE"/>
    <w:rsid w:val="00A848B1"/>
    <w:rsid w:val="00A85F09"/>
    <w:rsid w:val="00A875E5"/>
    <w:rsid w:val="00AA5205"/>
    <w:rsid w:val="00AC2FCA"/>
    <w:rsid w:val="00AE1738"/>
    <w:rsid w:val="00AE1DC2"/>
    <w:rsid w:val="00B008EE"/>
    <w:rsid w:val="00B02569"/>
    <w:rsid w:val="00B30B88"/>
    <w:rsid w:val="00B349D7"/>
    <w:rsid w:val="00B34BC4"/>
    <w:rsid w:val="00B45518"/>
    <w:rsid w:val="00B51415"/>
    <w:rsid w:val="00B71005"/>
    <w:rsid w:val="00B73AD2"/>
    <w:rsid w:val="00B830A1"/>
    <w:rsid w:val="00B93959"/>
    <w:rsid w:val="00B94E79"/>
    <w:rsid w:val="00BB1191"/>
    <w:rsid w:val="00BC2429"/>
    <w:rsid w:val="00BC6A4D"/>
    <w:rsid w:val="00BC71C9"/>
    <w:rsid w:val="00BD39BD"/>
    <w:rsid w:val="00BE2DAB"/>
    <w:rsid w:val="00BE353A"/>
    <w:rsid w:val="00BE65D4"/>
    <w:rsid w:val="00BF4A72"/>
    <w:rsid w:val="00BF72E9"/>
    <w:rsid w:val="00C062E4"/>
    <w:rsid w:val="00C06312"/>
    <w:rsid w:val="00C12AA9"/>
    <w:rsid w:val="00C14EFC"/>
    <w:rsid w:val="00C233F1"/>
    <w:rsid w:val="00C2771C"/>
    <w:rsid w:val="00C539E3"/>
    <w:rsid w:val="00C625FD"/>
    <w:rsid w:val="00C64253"/>
    <w:rsid w:val="00C64E75"/>
    <w:rsid w:val="00C86C95"/>
    <w:rsid w:val="00C93F32"/>
    <w:rsid w:val="00C952AB"/>
    <w:rsid w:val="00CD2CFE"/>
    <w:rsid w:val="00CD5E4D"/>
    <w:rsid w:val="00CE012A"/>
    <w:rsid w:val="00CE3950"/>
    <w:rsid w:val="00CE6A4F"/>
    <w:rsid w:val="00CF309A"/>
    <w:rsid w:val="00CF3EFD"/>
    <w:rsid w:val="00CF4D68"/>
    <w:rsid w:val="00D03CCB"/>
    <w:rsid w:val="00D03EBD"/>
    <w:rsid w:val="00D15BBF"/>
    <w:rsid w:val="00D15D2C"/>
    <w:rsid w:val="00D16AC7"/>
    <w:rsid w:val="00D16BAB"/>
    <w:rsid w:val="00D17ED9"/>
    <w:rsid w:val="00D22CC9"/>
    <w:rsid w:val="00D23F09"/>
    <w:rsid w:val="00D30F9A"/>
    <w:rsid w:val="00D4221A"/>
    <w:rsid w:val="00D42B09"/>
    <w:rsid w:val="00D5001F"/>
    <w:rsid w:val="00D606EA"/>
    <w:rsid w:val="00D625A9"/>
    <w:rsid w:val="00D63B74"/>
    <w:rsid w:val="00D65E71"/>
    <w:rsid w:val="00D75C3A"/>
    <w:rsid w:val="00D8466F"/>
    <w:rsid w:val="00D94CF1"/>
    <w:rsid w:val="00DA557A"/>
    <w:rsid w:val="00DB3A0B"/>
    <w:rsid w:val="00DB4B18"/>
    <w:rsid w:val="00DB7B56"/>
    <w:rsid w:val="00DD4391"/>
    <w:rsid w:val="00DD7DBC"/>
    <w:rsid w:val="00DE1369"/>
    <w:rsid w:val="00DF235F"/>
    <w:rsid w:val="00E00857"/>
    <w:rsid w:val="00E06C69"/>
    <w:rsid w:val="00E40AF4"/>
    <w:rsid w:val="00E40C72"/>
    <w:rsid w:val="00E43928"/>
    <w:rsid w:val="00E47879"/>
    <w:rsid w:val="00E665E6"/>
    <w:rsid w:val="00E75843"/>
    <w:rsid w:val="00E85AB3"/>
    <w:rsid w:val="00E9613A"/>
    <w:rsid w:val="00E969AD"/>
    <w:rsid w:val="00EA1548"/>
    <w:rsid w:val="00EA2954"/>
    <w:rsid w:val="00EA4884"/>
    <w:rsid w:val="00EA526E"/>
    <w:rsid w:val="00EB54F9"/>
    <w:rsid w:val="00ED141F"/>
    <w:rsid w:val="00ED553A"/>
    <w:rsid w:val="00EE5F02"/>
    <w:rsid w:val="00EE795B"/>
    <w:rsid w:val="00EE7D70"/>
    <w:rsid w:val="00F053B8"/>
    <w:rsid w:val="00F0735C"/>
    <w:rsid w:val="00F109DB"/>
    <w:rsid w:val="00F133FF"/>
    <w:rsid w:val="00F149F7"/>
    <w:rsid w:val="00F16901"/>
    <w:rsid w:val="00F176FB"/>
    <w:rsid w:val="00F25520"/>
    <w:rsid w:val="00F268A1"/>
    <w:rsid w:val="00F26D54"/>
    <w:rsid w:val="00F31715"/>
    <w:rsid w:val="00F34242"/>
    <w:rsid w:val="00F422EC"/>
    <w:rsid w:val="00F43F0F"/>
    <w:rsid w:val="00F669AE"/>
    <w:rsid w:val="00F7363C"/>
    <w:rsid w:val="00F85DF9"/>
    <w:rsid w:val="00F8645D"/>
    <w:rsid w:val="00FA0B3F"/>
    <w:rsid w:val="00FA72DD"/>
    <w:rsid w:val="00FB0302"/>
    <w:rsid w:val="00FC6CAF"/>
    <w:rsid w:val="00FD7F97"/>
    <w:rsid w:val="00FE06DB"/>
    <w:rsid w:val="00FE39B1"/>
    <w:rsid w:val="00FF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29294"/>
  <w15:chartTrackingRefBased/>
  <w15:docId w15:val="{906D3902-AC3D-5940-9405-5CD17AEA8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D68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autoRedefine/>
    <w:qFormat/>
    <w:rsid w:val="00E40C72"/>
    <w:pPr>
      <w:widowControl/>
      <w:spacing w:after="0" w:line="360" w:lineRule="auto"/>
      <w:jc w:val="left"/>
      <w:outlineLvl w:val="0"/>
    </w:pPr>
    <w:rPr>
      <w:rFonts w:ascii="黑体" w:eastAsia="黑体" w:hAnsi="黑体" w:cs="宋体"/>
      <w:b/>
      <w:bCs/>
      <w:sz w:val="28"/>
      <w:szCs w:val="28"/>
      <w:lang w:eastAsia="zh-Hans"/>
    </w:rPr>
  </w:style>
  <w:style w:type="paragraph" w:styleId="2">
    <w:name w:val="heading 2"/>
    <w:basedOn w:val="a"/>
    <w:next w:val="a"/>
    <w:link w:val="20"/>
    <w:autoRedefine/>
    <w:semiHidden/>
    <w:unhideWhenUsed/>
    <w:qFormat/>
    <w:rsid w:val="00E40C72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="黑体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qFormat/>
    <w:rsid w:val="00E40C72"/>
    <w:pPr>
      <w:spacing w:before="240" w:after="60" w:line="240" w:lineRule="auto"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rsid w:val="00E40C72"/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qFormat/>
    <w:rsid w:val="00E40C72"/>
    <w:rPr>
      <w:rFonts w:ascii="黑体" w:eastAsia="黑体" w:hAnsi="黑体" w:cs="宋体"/>
      <w:b/>
      <w:bCs/>
      <w:sz w:val="28"/>
      <w:szCs w:val="28"/>
      <w:lang w:eastAsia="zh-Hans"/>
    </w:rPr>
  </w:style>
  <w:style w:type="character" w:customStyle="1" w:styleId="20">
    <w:name w:val="标题 2 字符"/>
    <w:basedOn w:val="a0"/>
    <w:link w:val="2"/>
    <w:semiHidden/>
    <w:rsid w:val="00E40C72"/>
    <w:rPr>
      <w:rFonts w:asciiTheme="majorHAnsi" w:eastAsia="黑体" w:hAnsiTheme="majorHAnsi" w:cstheme="majorBidi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12-17T10:48:00Z</dcterms:created>
  <dcterms:modified xsi:type="dcterms:W3CDTF">2023-01-25T13:19:00Z</dcterms:modified>
</cp:coreProperties>
</file>